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FF2" w:rsidRPr="00BA2124" w:rsidRDefault="00675FF2" w:rsidP="00675FF2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r w:rsidRPr="00BA2124">
        <w:rPr>
          <w:rFonts w:ascii="Arial" w:hAnsi="Arial" w:cs="Arial"/>
          <w:b/>
          <w:sz w:val="22"/>
        </w:rPr>
        <w:t xml:space="preserve">Table </w:t>
      </w:r>
      <w:r w:rsidRPr="00BA2124">
        <w:rPr>
          <w:rFonts w:ascii="Arial" w:hAnsi="Arial" w:cs="Arial" w:hint="eastAsia"/>
          <w:b/>
          <w:sz w:val="22"/>
        </w:rPr>
        <w:t>1</w:t>
      </w:r>
      <w:r w:rsidRPr="00BA2124">
        <w:rPr>
          <w:rFonts w:ascii="Arial" w:hAnsi="Arial" w:cs="Arial"/>
          <w:b/>
          <w:sz w:val="22"/>
        </w:rPr>
        <w:t xml:space="preserve"> The primers for amplification and sequencing the exons of </w:t>
      </w:r>
      <w:proofErr w:type="gramStart"/>
      <w:r w:rsidRPr="000A03AA">
        <w:rPr>
          <w:rFonts w:ascii="Arial" w:hAnsi="Arial" w:cs="Arial"/>
          <w:b/>
          <w:i/>
          <w:sz w:val="22"/>
        </w:rPr>
        <w:t xml:space="preserve">G6PD </w:t>
      </w:r>
      <w:r w:rsidRPr="00BA2124">
        <w:rPr>
          <w:rFonts w:ascii="Arial" w:hAnsi="Arial" w:cs="Arial"/>
          <w:b/>
          <w:sz w:val="22"/>
        </w:rPr>
        <w:t xml:space="preserve"> gene</w:t>
      </w:r>
      <w:proofErr w:type="gramEnd"/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4395"/>
        <w:gridCol w:w="1559"/>
      </w:tblGrid>
      <w:tr w:rsidR="00675FF2" w:rsidRPr="00ED57BB" w:rsidTr="00EF1C3E">
        <w:trPr>
          <w:trHeight w:val="41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Exon</w:t>
            </w:r>
            <w:r>
              <w:rPr>
                <w:rFonts w:ascii="Arial" w:hAnsi="Arial" w:cs="Arial"/>
                <w:sz w:val="20"/>
                <w:szCs w:val="24"/>
              </w:rPr>
              <w:t xml:space="preserve">(including </w:t>
            </w:r>
            <w:r w:rsidRPr="00F222F0">
              <w:rPr>
                <w:rFonts w:ascii="Arial" w:hAnsi="Arial" w:cs="Arial"/>
                <w:sz w:val="20"/>
                <w:szCs w:val="24"/>
              </w:rPr>
              <w:t>intron-exon boundaries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sz w:val="20"/>
                <w:szCs w:val="18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Primer from 5’ to 3’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sz w:val="20"/>
                <w:szCs w:val="18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Amplicon length</w:t>
            </w:r>
          </w:p>
        </w:tc>
      </w:tr>
      <w:tr w:rsidR="00675FF2" w:rsidRPr="00ED57BB" w:rsidTr="00EF1C3E">
        <w:trPr>
          <w:trHeight w:val="70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 xml:space="preserve">Forward : </w:t>
            </w:r>
            <w:r w:rsidRPr="006E654E">
              <w:rPr>
                <w:rFonts w:ascii="Arial" w:hAnsi="Arial" w:cs="Arial"/>
                <w:sz w:val="20"/>
                <w:szCs w:val="24"/>
              </w:rPr>
              <w:t>GGGAAACCGGACAGTAGGG</w:t>
            </w:r>
          </w:p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 xml:space="preserve">: </w:t>
            </w:r>
            <w:r w:rsidRPr="006E654E">
              <w:rPr>
                <w:rFonts w:ascii="Arial" w:hAnsi="Arial" w:cs="Arial"/>
                <w:sz w:val="20"/>
                <w:szCs w:val="24"/>
              </w:rPr>
              <w:t>GGTGCGGGGTATAAAGGG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E654E">
              <w:rPr>
                <w:rFonts w:ascii="Arial" w:hAnsi="Arial" w:cs="Arial"/>
                <w:sz w:val="20"/>
                <w:szCs w:val="24"/>
              </w:rPr>
              <w:t>529</w:t>
            </w:r>
            <w:r>
              <w:rPr>
                <w:rFonts w:ascii="Arial" w:hAnsi="Arial" w:cs="Arial"/>
                <w:sz w:val="20"/>
                <w:szCs w:val="24"/>
              </w:rPr>
              <w:t>bp</w:t>
            </w:r>
          </w:p>
        </w:tc>
      </w:tr>
      <w:tr w:rsidR="00675FF2" w:rsidRPr="00ED57BB" w:rsidTr="00EF1C3E">
        <w:trPr>
          <w:trHeight w:val="70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2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 xml:space="preserve">Forward :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CAGCCGTTCACAAGGAGTGATT</w:t>
            </w:r>
          </w:p>
          <w:p w:rsidR="00675FF2" w:rsidRPr="00ED57BB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CCAGGTAGAGCCGGGATG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D57BB">
              <w:rPr>
                <w:rFonts w:ascii="Arial" w:hAnsi="Arial" w:cs="Arial" w:hint="eastAsia"/>
                <w:sz w:val="20"/>
                <w:szCs w:val="24"/>
              </w:rPr>
              <w:t>421bp</w:t>
            </w:r>
          </w:p>
        </w:tc>
      </w:tr>
      <w:tr w:rsidR="00675FF2" w:rsidRPr="00ED57BB" w:rsidTr="00EF1C3E">
        <w:trPr>
          <w:trHeight w:val="6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3</w:t>
            </w:r>
            <w:r w:rsidRPr="00D00323">
              <w:rPr>
                <w:rFonts w:ascii="Arial" w:hAnsi="Arial" w:cs="Arial"/>
                <w:sz w:val="20"/>
                <w:szCs w:val="24"/>
              </w:rPr>
              <w:t>-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orward :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 xml:space="preserve"> TTGTGGCCCAGTAGTGATCCT</w:t>
            </w:r>
          </w:p>
          <w:p w:rsidR="00675FF2" w:rsidRPr="00ED57BB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TGACACCCAACTATGATTG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D57BB">
              <w:rPr>
                <w:rFonts w:ascii="Arial" w:hAnsi="Arial" w:cs="Arial" w:hint="eastAsia"/>
                <w:sz w:val="20"/>
                <w:szCs w:val="24"/>
              </w:rPr>
              <w:t>593bp</w:t>
            </w:r>
          </w:p>
        </w:tc>
      </w:tr>
      <w:tr w:rsidR="00675FF2" w:rsidRPr="00ED57BB" w:rsidTr="00EF1C3E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 xml:space="preserve">Forward: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TGCTAAGATGGGGCTGAACC</w:t>
            </w:r>
          </w:p>
          <w:p w:rsidR="00675FF2" w:rsidRPr="00ED57BB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GGAAAGGCGGTGTTTCG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D57BB">
              <w:rPr>
                <w:rFonts w:ascii="Arial" w:hAnsi="Arial" w:cs="Arial" w:hint="eastAsia"/>
                <w:sz w:val="20"/>
                <w:szCs w:val="24"/>
              </w:rPr>
              <w:t>554bp</w:t>
            </w:r>
          </w:p>
        </w:tc>
      </w:tr>
      <w:tr w:rsidR="00675FF2" w:rsidRPr="00ED57BB" w:rsidTr="00EF1C3E">
        <w:trPr>
          <w:trHeight w:val="6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orward</w:t>
            </w:r>
            <w:r w:rsidRPr="00D00323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GTGTTGAGCCAGAGGGTCATC</w:t>
            </w:r>
          </w:p>
          <w:p w:rsidR="00675FF2" w:rsidRPr="00ED57BB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AGGTGAGGCTCCTGAGTAC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D57BB">
              <w:rPr>
                <w:rFonts w:ascii="Arial" w:hAnsi="Arial" w:cs="Arial" w:hint="eastAsia"/>
                <w:sz w:val="20"/>
                <w:szCs w:val="24"/>
              </w:rPr>
              <w:t>384bp</w:t>
            </w:r>
          </w:p>
        </w:tc>
      </w:tr>
      <w:tr w:rsidR="00675FF2" w:rsidRPr="00ED57BB" w:rsidTr="00EF1C3E">
        <w:trPr>
          <w:trHeight w:val="42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orward</w:t>
            </w:r>
            <w:r w:rsidRPr="00D00323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ATGGTGCAGAACCTCATGGT</w:t>
            </w:r>
          </w:p>
          <w:p w:rsidR="00675FF2" w:rsidRPr="00ED57BB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CATAAAACCGTGGGGTGC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D57BB">
              <w:rPr>
                <w:rFonts w:ascii="Arial" w:hAnsi="Arial" w:cs="Arial" w:hint="eastAsia"/>
                <w:sz w:val="20"/>
                <w:szCs w:val="24"/>
              </w:rPr>
              <w:t>517bp</w:t>
            </w:r>
          </w:p>
        </w:tc>
      </w:tr>
      <w:tr w:rsidR="00675FF2" w:rsidRPr="00ED57BB" w:rsidTr="00EF1C3E">
        <w:trPr>
          <w:trHeight w:val="5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orward</w:t>
            </w:r>
            <w:r w:rsidRPr="00D00323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TGAGTCTTGCAGCTTGTCACT</w:t>
            </w:r>
          </w:p>
          <w:p w:rsidR="00675FF2" w:rsidRPr="00ED57BB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TGACTTCTCCGGGGTTGA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D57BB">
              <w:rPr>
                <w:rFonts w:ascii="Arial" w:hAnsi="Arial" w:cs="Arial" w:hint="eastAsia"/>
                <w:sz w:val="20"/>
                <w:szCs w:val="24"/>
              </w:rPr>
              <w:t>315bp</w:t>
            </w:r>
          </w:p>
        </w:tc>
      </w:tr>
      <w:tr w:rsidR="00675FF2" w:rsidRPr="00ED57BB" w:rsidTr="00EF1C3E">
        <w:trPr>
          <w:trHeight w:val="46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Forwa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D00323">
              <w:rPr>
                <w:rFonts w:ascii="Arial" w:hAnsi="Arial" w:cs="Arial"/>
                <w:sz w:val="20"/>
                <w:szCs w:val="24"/>
              </w:rPr>
              <w:t>: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 xml:space="preserve"> GAAGCCCAAGTTGTCATGTCCC</w:t>
            </w:r>
          </w:p>
          <w:p w:rsidR="00675FF2" w:rsidRPr="00ED57BB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GACCAGTGCGTGAGTGTC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D57BB">
              <w:rPr>
                <w:rFonts w:ascii="Arial" w:hAnsi="Arial" w:cs="Arial" w:hint="eastAsia"/>
                <w:sz w:val="20"/>
                <w:szCs w:val="24"/>
              </w:rPr>
              <w:t>561bp</w:t>
            </w:r>
          </w:p>
        </w:tc>
      </w:tr>
      <w:tr w:rsidR="00675FF2" w:rsidRPr="00ED57BB" w:rsidTr="00EF1C3E">
        <w:trPr>
          <w:trHeight w:val="5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Forwa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D00323">
              <w:rPr>
                <w:rFonts w:ascii="Arial" w:hAnsi="Arial" w:cs="Arial"/>
                <w:sz w:val="20"/>
                <w:szCs w:val="24"/>
              </w:rPr>
              <w:t>: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 xml:space="preserve"> ACTGAGACACTCACGCACTG</w:t>
            </w:r>
          </w:p>
          <w:p w:rsidR="00675FF2" w:rsidRPr="00ED57BB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AGGGAGCTTCACGTTCTG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D57BB">
              <w:rPr>
                <w:rFonts w:ascii="Arial" w:hAnsi="Arial" w:cs="Arial" w:hint="eastAsia"/>
                <w:sz w:val="20"/>
                <w:szCs w:val="24"/>
              </w:rPr>
              <w:t>425bp</w:t>
            </w:r>
          </w:p>
        </w:tc>
      </w:tr>
      <w:tr w:rsidR="00675FF2" w:rsidRPr="00ED57BB" w:rsidTr="00EF1C3E">
        <w:trPr>
          <w:trHeight w:val="33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11</w:t>
            </w:r>
            <w:r w:rsidRPr="00D00323">
              <w:rPr>
                <w:rFonts w:ascii="Arial" w:hAnsi="Arial" w:cs="Arial"/>
                <w:sz w:val="20"/>
                <w:szCs w:val="24"/>
              </w:rPr>
              <w:t>-12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Forward</w:t>
            </w:r>
            <w:r w:rsidRPr="00D00323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CCTGACCTACGGCAACAGAT</w:t>
            </w:r>
          </w:p>
          <w:p w:rsidR="00675FF2" w:rsidRPr="00ED57BB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TCTCTTCATCAGCTCGTCTG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D57BB">
              <w:rPr>
                <w:rFonts w:ascii="Arial" w:hAnsi="Arial" w:cs="Arial" w:hint="eastAsia"/>
                <w:sz w:val="20"/>
                <w:szCs w:val="24"/>
              </w:rPr>
              <w:t>538bp</w:t>
            </w:r>
          </w:p>
        </w:tc>
      </w:tr>
      <w:tr w:rsidR="00675FF2" w:rsidRPr="00ED57BB" w:rsidTr="00EF1C3E">
        <w:trPr>
          <w:trHeight w:val="41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5FF2" w:rsidRPr="00D00323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 w:hint="eastAsia"/>
                <w:sz w:val="20"/>
                <w:szCs w:val="24"/>
              </w:rPr>
              <w:t>13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FF2" w:rsidRPr="00D00323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Forwa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D00323">
              <w:rPr>
                <w:rFonts w:ascii="Arial" w:hAnsi="Arial" w:cs="Arial"/>
                <w:sz w:val="20"/>
                <w:szCs w:val="24"/>
              </w:rPr>
              <w:t xml:space="preserve">: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GAGAAGCCCAAGCCCATCC</w:t>
            </w:r>
          </w:p>
          <w:p w:rsidR="00675FF2" w:rsidRPr="00ED57BB" w:rsidRDefault="00675FF2" w:rsidP="00EF1C3E">
            <w:pPr>
              <w:widowControl/>
              <w:jc w:val="left"/>
              <w:rPr>
                <w:rFonts w:ascii="Arial" w:hAnsi="Arial" w:cs="Arial"/>
                <w:sz w:val="20"/>
                <w:szCs w:val="24"/>
              </w:rPr>
            </w:pPr>
            <w:r w:rsidRPr="00D00323">
              <w:rPr>
                <w:rFonts w:ascii="Arial" w:hAnsi="Arial" w:cs="Arial"/>
                <w:sz w:val="20"/>
                <w:szCs w:val="24"/>
              </w:rPr>
              <w:t>Reverse</w:t>
            </w:r>
            <w:r w:rsidRPr="00D00323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 w:rsidRPr="00ED57BB">
              <w:rPr>
                <w:rFonts w:ascii="Arial" w:hAnsi="Arial" w:cs="Arial" w:hint="eastAsia"/>
                <w:sz w:val="20"/>
                <w:szCs w:val="24"/>
              </w:rPr>
              <w:t>: TAGCTGGGCTCGGGTAGT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FF2" w:rsidRPr="00ED57BB" w:rsidRDefault="00675FF2" w:rsidP="00EF1C3E">
            <w:pPr>
              <w:widowControl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ED57BB">
              <w:rPr>
                <w:rFonts w:ascii="Arial" w:hAnsi="Arial" w:cs="Arial" w:hint="eastAsia"/>
                <w:sz w:val="20"/>
                <w:szCs w:val="24"/>
              </w:rPr>
              <w:t>388bp</w:t>
            </w:r>
          </w:p>
        </w:tc>
      </w:tr>
    </w:tbl>
    <w:p w:rsidR="00675FF2" w:rsidRDefault="00675FF2" w:rsidP="00EB056D">
      <w:bookmarkStart w:id="0" w:name="_GoBack"/>
      <w:bookmarkEnd w:id="0"/>
    </w:p>
    <w:sectPr w:rsidR="00675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FF2"/>
    <w:rsid w:val="005367D4"/>
    <w:rsid w:val="00675FF2"/>
    <w:rsid w:val="00737490"/>
    <w:rsid w:val="00817DB4"/>
    <w:rsid w:val="008F7D60"/>
    <w:rsid w:val="00EB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939CD1-5EBE-48C8-8398-76C1E4FE8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F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chunhua</dc:creator>
  <cp:keywords/>
  <dc:description/>
  <cp:lastModifiedBy>song, chunhua</cp:lastModifiedBy>
  <cp:revision>4</cp:revision>
  <dcterms:created xsi:type="dcterms:W3CDTF">2020-02-17T13:45:00Z</dcterms:created>
  <dcterms:modified xsi:type="dcterms:W3CDTF">2020-04-17T23:43:00Z</dcterms:modified>
</cp:coreProperties>
</file>